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84916B" w14:textId="72D021C0" w:rsidR="00250F71" w:rsidRPr="005F0F13" w:rsidRDefault="009D585A" w:rsidP="00582702">
      <w:pPr>
        <w:widowControl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1  </w:t>
      </w:r>
      <w:r w:rsidR="000336EA" w:rsidRPr="005F0F13">
        <w:rPr>
          <w:rFonts w:ascii="Times New Roman" w:hAnsi="Times New Roman" w:cs="Times New Roman"/>
          <w:b/>
          <w:sz w:val="24"/>
          <w:szCs w:val="24"/>
        </w:rPr>
        <w:t>Summary</w:t>
      </w:r>
      <w:proofErr w:type="gramEnd"/>
      <w:r w:rsidR="000336EA" w:rsidRPr="005F0F13">
        <w:rPr>
          <w:rFonts w:ascii="Times New Roman" w:hAnsi="Times New Roman" w:cs="Times New Roman"/>
          <w:b/>
          <w:sz w:val="24"/>
          <w:szCs w:val="24"/>
        </w:rPr>
        <w:t xml:space="preserve"> of SARS-CoV-2 sequences</w:t>
      </w:r>
      <w:r w:rsidR="005B1D6A">
        <w:rPr>
          <w:rFonts w:ascii="Times New Roman" w:hAnsi="Times New Roman" w:cs="Times New Roman"/>
          <w:b/>
          <w:sz w:val="24"/>
          <w:szCs w:val="24"/>
        </w:rPr>
        <w:t xml:space="preserve"> collected before Mar 1, 2020</w:t>
      </w:r>
    </w:p>
    <w:p w14:paraId="77CB5FE7" w14:textId="77777777" w:rsidR="00250F71" w:rsidRPr="005F0F13" w:rsidRDefault="00250F7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992" w:type="dxa"/>
        <w:tblLook w:val="04A0" w:firstRow="1" w:lastRow="0" w:firstColumn="1" w:lastColumn="0" w:noHBand="0" w:noVBand="1"/>
      </w:tblPr>
      <w:tblGrid>
        <w:gridCol w:w="1124"/>
        <w:gridCol w:w="1003"/>
        <w:gridCol w:w="1418"/>
        <w:gridCol w:w="1185"/>
        <w:gridCol w:w="1278"/>
        <w:gridCol w:w="1059"/>
        <w:gridCol w:w="1467"/>
        <w:gridCol w:w="1510"/>
      </w:tblGrid>
      <w:tr w:rsidR="00ED10E0" w:rsidRPr="00ED10E0" w14:paraId="2E02D09A" w14:textId="77777777" w:rsidTr="002345C5">
        <w:trPr>
          <w:trHeight w:val="345"/>
        </w:trPr>
        <w:tc>
          <w:tcPr>
            <w:tcW w:w="11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B1D4C" w14:textId="77777777" w:rsidR="009976E0" w:rsidRPr="00ED10E0" w:rsidRDefault="0033060B" w:rsidP="002345C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ED10E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L</w:t>
            </w:r>
            <w:r w:rsidR="009976E0" w:rsidRPr="00ED10E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ineage</w:t>
            </w:r>
          </w:p>
        </w:tc>
        <w:tc>
          <w:tcPr>
            <w:tcW w:w="10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FDA88" w14:textId="77777777" w:rsidR="009976E0" w:rsidRPr="00ED10E0" w:rsidRDefault="009976E0" w:rsidP="002345C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ED10E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N</w:t>
            </w:r>
            <w:r w:rsidR="00ED10E0" w:rsidRPr="00ED10E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o. of genome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F58C9" w14:textId="1A4BB1D7" w:rsidR="009976E0" w:rsidRPr="00ED10E0" w:rsidRDefault="00ED10E0" w:rsidP="002345C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ED10E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No. of variable sites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E1EDE" w14:textId="64F24398" w:rsidR="009976E0" w:rsidRPr="00ED10E0" w:rsidRDefault="00ED10E0" w:rsidP="002345C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ED10E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No. of haplotypes</w:t>
            </w:r>
          </w:p>
        </w:tc>
        <w:tc>
          <w:tcPr>
            <w:tcW w:w="12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2EA43" w14:textId="708D7C5D" w:rsidR="009976E0" w:rsidRPr="00ED10E0" w:rsidRDefault="001D605F" w:rsidP="002345C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bookmarkStart w:id="0" w:name="OLE_LINK48"/>
            <w:bookmarkStart w:id="1" w:name="OLE_LINK49"/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Gene</w:t>
            </w:r>
            <w:r w:rsidR="00ED10E0" w:rsidRPr="00ED10E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diversity</w:t>
            </w:r>
            <w:bookmarkEnd w:id="0"/>
            <w:bookmarkEnd w:id="1"/>
          </w:p>
        </w:tc>
        <w:tc>
          <w:tcPr>
            <w:tcW w:w="10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1EE59" w14:textId="77777777" w:rsidR="009976E0" w:rsidRPr="00ED10E0" w:rsidRDefault="009976E0" w:rsidP="002345C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ED10E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π (×</w:t>
            </w:r>
            <w:r w:rsidR="00353179" w:rsidRPr="00ED10E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Pr="00ED10E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0</w:t>
            </w:r>
            <w:r w:rsidRPr="00ED10E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-4</w:t>
            </w:r>
            <w:r w:rsidRPr="00ED10E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19649" w14:textId="77777777" w:rsidR="009976E0" w:rsidRPr="00ED10E0" w:rsidRDefault="009976E0" w:rsidP="002345C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ED10E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Tajima’s </w:t>
            </w:r>
            <w:r w:rsidRPr="00721B6C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Cs w:val="21"/>
              </w:rPr>
              <w:t>D</w:t>
            </w:r>
          </w:p>
        </w:tc>
        <w:tc>
          <w:tcPr>
            <w:tcW w:w="15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F5313" w14:textId="77777777" w:rsidR="009976E0" w:rsidRPr="00ED10E0" w:rsidRDefault="009976E0" w:rsidP="002345C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ED10E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Fu’s </w:t>
            </w:r>
            <w:r w:rsidRPr="00721B6C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Cs w:val="21"/>
              </w:rPr>
              <w:t>Fs</w:t>
            </w:r>
          </w:p>
        </w:tc>
      </w:tr>
      <w:tr w:rsidR="00ED10E0" w:rsidRPr="00ED10E0" w14:paraId="37B60473" w14:textId="77777777" w:rsidTr="00342F7E">
        <w:trPr>
          <w:trHeight w:val="315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D096F79" w14:textId="77777777" w:rsidR="009976E0" w:rsidRPr="00ED10E0" w:rsidRDefault="009976E0" w:rsidP="00A0492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E065265" w14:textId="77777777" w:rsidR="009976E0" w:rsidRPr="00ED10E0" w:rsidRDefault="009976E0" w:rsidP="00A0492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393B393" w14:textId="77777777" w:rsidR="009976E0" w:rsidRPr="00ED10E0" w:rsidRDefault="009976E0" w:rsidP="00A0492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45CE1CD" w14:textId="77777777" w:rsidR="009976E0" w:rsidRPr="00ED10E0" w:rsidRDefault="009976E0" w:rsidP="00342F7E">
            <w:pPr>
              <w:widowControl/>
              <w:adjustRightInd w:val="0"/>
              <w:snapToGrid w:val="0"/>
              <w:ind w:rightChars="-84" w:right="-17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A4F2F51" w14:textId="77777777" w:rsidR="009976E0" w:rsidRPr="00ED10E0" w:rsidRDefault="009976E0" w:rsidP="00A0492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AD718F5" w14:textId="77777777" w:rsidR="009976E0" w:rsidRPr="00ED10E0" w:rsidRDefault="009976E0" w:rsidP="00A0492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8E54360" w14:textId="3C6232FE" w:rsidR="009976E0" w:rsidRPr="00ED10E0" w:rsidRDefault="00A0492D" w:rsidP="00A0492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10E0">
              <w:rPr>
                <w:rFonts w:ascii="等线" w:eastAsia="等线" w:hAnsi="等线" w:cs="Times New Roman"/>
                <w:color w:val="000000"/>
                <w:kern w:val="0"/>
                <w:szCs w:val="21"/>
              </w:rPr>
              <w:t>–</w:t>
            </w:r>
            <w:r w:rsidR="009976E0"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7</w:t>
            </w:r>
            <w:r w:rsidR="00ED10E0"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9976E0"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406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*</w:t>
            </w:r>
            <w:r w:rsidR="009976E0"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E568194" w14:textId="0C0D0B5A" w:rsidR="009976E0" w:rsidRPr="00ED10E0" w:rsidRDefault="00A0492D" w:rsidP="00A0492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10E0">
              <w:rPr>
                <w:rFonts w:ascii="等线" w:eastAsia="等线" w:hAnsi="等线" w:cs="Times New Roman"/>
                <w:color w:val="000000"/>
                <w:kern w:val="0"/>
                <w:szCs w:val="21"/>
              </w:rPr>
              <w:t>–</w:t>
            </w:r>
            <w:r w:rsidR="009976E0"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16</w:t>
            </w:r>
            <w:r w:rsidR="00ED10E0"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9976E0"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3802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  <w:r w:rsidR="009976E0"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342F7E" w:rsidRPr="00ED10E0" w14:paraId="10074632" w14:textId="77777777" w:rsidTr="00342F7E">
        <w:trPr>
          <w:trHeight w:val="315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58904" w14:textId="5E62C8CA" w:rsidR="009976E0" w:rsidRPr="00ED10E0" w:rsidRDefault="009976E0" w:rsidP="00ED10E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</w:t>
            </w:r>
            <w:r w:rsidR="00ED10E0"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eag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6451C" w14:textId="77777777" w:rsidR="009976E0" w:rsidRPr="00ED10E0" w:rsidRDefault="009976E0" w:rsidP="00A0492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5F0CE" w14:textId="77777777" w:rsidR="009976E0" w:rsidRPr="00ED10E0" w:rsidRDefault="009976E0" w:rsidP="00A0492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3DA11" w14:textId="77777777" w:rsidR="009976E0" w:rsidRPr="00ED10E0" w:rsidRDefault="009976E0" w:rsidP="00A0492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17FBC" w14:textId="77777777" w:rsidR="009976E0" w:rsidRPr="00ED10E0" w:rsidRDefault="009976E0" w:rsidP="00A0492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E4D08" w14:textId="77777777" w:rsidR="009976E0" w:rsidRPr="00ED10E0" w:rsidRDefault="009976E0" w:rsidP="00A0492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DD797" w14:textId="1E4B062E" w:rsidR="009976E0" w:rsidRPr="00ED10E0" w:rsidRDefault="00A0492D" w:rsidP="00A0492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10E0">
              <w:rPr>
                <w:rFonts w:ascii="等线" w:eastAsia="等线" w:hAnsi="等线" w:cs="Times New Roman"/>
                <w:color w:val="000000"/>
                <w:kern w:val="0"/>
                <w:szCs w:val="21"/>
              </w:rPr>
              <w:t>–</w:t>
            </w:r>
            <w:r w:rsidR="009976E0"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9</w:t>
            </w:r>
            <w:r w:rsidR="00ED10E0"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9976E0"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406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*</w:t>
            </w:r>
            <w:r w:rsidR="009976E0"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491BA" w14:textId="702D11B4" w:rsidR="009976E0" w:rsidRPr="00ED10E0" w:rsidRDefault="00A0492D" w:rsidP="00A0492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10E0">
              <w:rPr>
                <w:rFonts w:ascii="等线" w:eastAsia="等线" w:hAnsi="等线" w:cs="Times New Roman"/>
                <w:color w:val="000000"/>
                <w:kern w:val="0"/>
                <w:szCs w:val="21"/>
              </w:rPr>
              <w:t>–</w:t>
            </w:r>
            <w:r w:rsidR="009976E0"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41</w:t>
            </w:r>
            <w:r w:rsidR="00ED10E0"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9976E0"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081B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  <w:r w:rsidR="009976E0"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ED10E0" w:rsidRPr="00ED10E0" w14:paraId="143D75CD" w14:textId="77777777" w:rsidTr="00342F7E">
        <w:trPr>
          <w:trHeight w:val="330"/>
        </w:trPr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21C936E" w14:textId="0EBDCC52" w:rsidR="009976E0" w:rsidRPr="00ED10E0" w:rsidRDefault="009976E0" w:rsidP="00ED10E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="00ED10E0"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eage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D509D55" w14:textId="77777777" w:rsidR="009976E0" w:rsidRPr="00ED10E0" w:rsidRDefault="009976E0" w:rsidP="00A0492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8B08C77" w14:textId="77777777" w:rsidR="009976E0" w:rsidRPr="00ED10E0" w:rsidRDefault="009976E0" w:rsidP="00A0492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8097FC1" w14:textId="77777777" w:rsidR="009976E0" w:rsidRPr="00ED10E0" w:rsidRDefault="009976E0" w:rsidP="00A0492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F76F6BD" w14:textId="77777777" w:rsidR="009976E0" w:rsidRPr="00ED10E0" w:rsidRDefault="009976E0" w:rsidP="00A0492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1E49285" w14:textId="77777777" w:rsidR="009976E0" w:rsidRPr="00ED10E0" w:rsidRDefault="009976E0" w:rsidP="00A0492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8D5B455" w14:textId="3F38D1BA" w:rsidR="009976E0" w:rsidRPr="00ED10E0" w:rsidRDefault="00A0492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10E0">
              <w:rPr>
                <w:rFonts w:ascii="等线" w:eastAsia="等线" w:hAnsi="等线" w:cs="Times New Roman"/>
                <w:color w:val="000000"/>
                <w:kern w:val="0"/>
                <w:szCs w:val="21"/>
              </w:rPr>
              <w:t>–</w:t>
            </w:r>
            <w:r w:rsidR="009976E0"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6</w:t>
            </w:r>
            <w:r w:rsidR="00ED10E0"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9976E0"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406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*</w:t>
            </w:r>
            <w:r w:rsidR="009976E0"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9740DAD" w14:textId="0296D9C5" w:rsidR="009976E0" w:rsidRPr="00ED10E0" w:rsidRDefault="00A0492D" w:rsidP="00A0492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10E0">
              <w:rPr>
                <w:rFonts w:ascii="等线" w:eastAsia="等线" w:hAnsi="等线" w:cs="Times New Roman"/>
                <w:color w:val="000000"/>
                <w:kern w:val="0"/>
                <w:szCs w:val="21"/>
              </w:rPr>
              <w:t>–</w:t>
            </w:r>
            <w:r w:rsidR="009976E0"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05</w:t>
            </w:r>
            <w:r w:rsidR="00ED10E0"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9976E0"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CF1A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*</w:t>
            </w:r>
            <w:r w:rsidR="009976E0" w:rsidRPr="00ED10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</w:tbl>
    <w:p w14:paraId="14DCE5AF" w14:textId="054B810B" w:rsidR="004330D9" w:rsidRPr="00425C9B" w:rsidRDefault="004330D9" w:rsidP="00425C9B">
      <w:pPr>
        <w:spacing w:beforeLines="50" w:before="156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0D5EBD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</w:rPr>
        <w:t>Note</w:t>
      </w:r>
      <w:r w:rsidRPr="001B1F6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</w:t>
      </w:r>
      <w:r w:rsidRPr="001B1F67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5F0F1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π</w:t>
      </w:r>
      <w:r w:rsidR="00A0492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</w:t>
      </w:r>
      <w:r w:rsidRPr="005F0F1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nucleotide diversity (average over loci).</w:t>
      </w:r>
      <w:r w:rsidR="0085220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425C9B" w:rsidRPr="00425C9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***</w:t>
      </w:r>
      <w:r w:rsidR="00B5541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*</w:t>
      </w:r>
      <w:r w:rsidR="000843D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r w:rsidR="00721B6C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</w:rPr>
        <w:t>P</w:t>
      </w:r>
      <w:r w:rsidR="00425C9B" w:rsidRPr="00425C9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&lt; 0.00</w:t>
      </w:r>
      <w:r w:rsidR="00762EA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0</w:t>
      </w:r>
      <w:r w:rsidR="00425C9B" w:rsidRPr="00425C9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1</w:t>
      </w:r>
      <w:r w:rsidR="008101D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; </w:t>
      </w:r>
      <w:r w:rsidR="00D735B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**, </w:t>
      </w:r>
      <w:r w:rsidR="00425C9B" w:rsidRPr="00425C9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0.001 &lt; </w:t>
      </w:r>
      <w:r w:rsidR="00721B6C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</w:rPr>
        <w:t>P</w:t>
      </w:r>
      <w:r w:rsidR="00425C9B" w:rsidRPr="00425C9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&lt; 0.01.</w:t>
      </w:r>
      <w:bookmarkStart w:id="2" w:name="_GoBack"/>
      <w:bookmarkEnd w:id="2"/>
    </w:p>
    <w:sectPr w:rsidR="004330D9" w:rsidRPr="00425C9B" w:rsidSect="00ED10E0">
      <w:pgSz w:w="11906" w:h="16838"/>
      <w:pgMar w:top="1440" w:right="849" w:bottom="1440" w:left="99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CDB1A5" w14:textId="77777777" w:rsidR="00FA4586" w:rsidRDefault="00FA4586" w:rsidP="002345C5">
      <w:r>
        <w:separator/>
      </w:r>
    </w:p>
  </w:endnote>
  <w:endnote w:type="continuationSeparator" w:id="0">
    <w:p w14:paraId="439B9342" w14:textId="77777777" w:rsidR="00FA4586" w:rsidRDefault="00FA4586" w:rsidP="002345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6C886F" w14:textId="77777777" w:rsidR="00FA4586" w:rsidRDefault="00FA4586" w:rsidP="002345C5">
      <w:r>
        <w:separator/>
      </w:r>
    </w:p>
  </w:footnote>
  <w:footnote w:type="continuationSeparator" w:id="0">
    <w:p w14:paraId="45FD97EA" w14:textId="77777777" w:rsidR="00FA4586" w:rsidRDefault="00FA4586" w:rsidP="002345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5B99"/>
    <w:rsid w:val="000336EA"/>
    <w:rsid w:val="00034CC0"/>
    <w:rsid w:val="00035B99"/>
    <w:rsid w:val="0003674C"/>
    <w:rsid w:val="00041CCC"/>
    <w:rsid w:val="00081B3E"/>
    <w:rsid w:val="000843DF"/>
    <w:rsid w:val="00091DA8"/>
    <w:rsid w:val="000D0EC0"/>
    <w:rsid w:val="000D5EBD"/>
    <w:rsid w:val="00116CA0"/>
    <w:rsid w:val="0015351C"/>
    <w:rsid w:val="00164F2B"/>
    <w:rsid w:val="001B1F67"/>
    <w:rsid w:val="001D605F"/>
    <w:rsid w:val="002345C5"/>
    <w:rsid w:val="00250F71"/>
    <w:rsid w:val="00263118"/>
    <w:rsid w:val="00282856"/>
    <w:rsid w:val="00285880"/>
    <w:rsid w:val="00290477"/>
    <w:rsid w:val="00290A60"/>
    <w:rsid w:val="002A2022"/>
    <w:rsid w:val="002B4127"/>
    <w:rsid w:val="0033060B"/>
    <w:rsid w:val="00342F7E"/>
    <w:rsid w:val="00353179"/>
    <w:rsid w:val="003802DC"/>
    <w:rsid w:val="0040661F"/>
    <w:rsid w:val="00425C9B"/>
    <w:rsid w:val="00430B05"/>
    <w:rsid w:val="004330D9"/>
    <w:rsid w:val="00511129"/>
    <w:rsid w:val="00582702"/>
    <w:rsid w:val="005B1D6A"/>
    <w:rsid w:val="005B4F15"/>
    <w:rsid w:val="005F0F13"/>
    <w:rsid w:val="006733BA"/>
    <w:rsid w:val="00721B6C"/>
    <w:rsid w:val="00762EA5"/>
    <w:rsid w:val="00793503"/>
    <w:rsid w:val="008101DA"/>
    <w:rsid w:val="00852201"/>
    <w:rsid w:val="009976E0"/>
    <w:rsid w:val="009A1226"/>
    <w:rsid w:val="009B6545"/>
    <w:rsid w:val="009C79CE"/>
    <w:rsid w:val="009D585A"/>
    <w:rsid w:val="009E453D"/>
    <w:rsid w:val="00A0492D"/>
    <w:rsid w:val="00A12F9D"/>
    <w:rsid w:val="00B55417"/>
    <w:rsid w:val="00B97129"/>
    <w:rsid w:val="00BD152A"/>
    <w:rsid w:val="00CF1A19"/>
    <w:rsid w:val="00D51F5B"/>
    <w:rsid w:val="00D735B3"/>
    <w:rsid w:val="00E056BF"/>
    <w:rsid w:val="00E87F8F"/>
    <w:rsid w:val="00ED10E0"/>
    <w:rsid w:val="00FA4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7AF4C2"/>
  <w15:chartTrackingRefBased/>
  <w15:docId w15:val="{F93EA1B3-74E1-44E4-A1E0-D6D9BAC3E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D10E0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D10E0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ED10E0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ED10E0"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  <w:rsid w:val="00ED10E0"/>
  </w:style>
  <w:style w:type="paragraph" w:styleId="a8">
    <w:name w:val="annotation subject"/>
    <w:basedOn w:val="a6"/>
    <w:next w:val="a6"/>
    <w:link w:val="a9"/>
    <w:uiPriority w:val="99"/>
    <w:semiHidden/>
    <w:unhideWhenUsed/>
    <w:rsid w:val="00ED10E0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ED10E0"/>
    <w:rPr>
      <w:b/>
      <w:bCs/>
    </w:rPr>
  </w:style>
  <w:style w:type="character" w:styleId="aa">
    <w:name w:val="Strong"/>
    <w:basedOn w:val="a0"/>
    <w:uiPriority w:val="22"/>
    <w:qFormat/>
    <w:rsid w:val="00ED10E0"/>
    <w:rPr>
      <w:b/>
      <w:bCs/>
    </w:rPr>
  </w:style>
  <w:style w:type="paragraph" w:styleId="ab">
    <w:name w:val="header"/>
    <w:basedOn w:val="a"/>
    <w:link w:val="ac"/>
    <w:uiPriority w:val="99"/>
    <w:unhideWhenUsed/>
    <w:rsid w:val="002345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2345C5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2345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2345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03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qi</dc:creator>
  <cp:keywords/>
  <dc:description/>
  <cp:lastModifiedBy>谢珊珊</cp:lastModifiedBy>
  <cp:revision>6</cp:revision>
  <dcterms:created xsi:type="dcterms:W3CDTF">2020-06-30T11:10:00Z</dcterms:created>
  <dcterms:modified xsi:type="dcterms:W3CDTF">2020-06-30T14:36:00Z</dcterms:modified>
</cp:coreProperties>
</file>